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461"/>
        <w:tblW w:w="10525" w:type="dxa"/>
        <w:tblLook w:val="04A0" w:firstRow="1" w:lastRow="0" w:firstColumn="1" w:lastColumn="0" w:noHBand="0" w:noVBand="1"/>
      </w:tblPr>
      <w:tblGrid>
        <w:gridCol w:w="2695"/>
        <w:gridCol w:w="1620"/>
        <w:gridCol w:w="2160"/>
        <w:gridCol w:w="1710"/>
        <w:gridCol w:w="1125"/>
        <w:gridCol w:w="1215"/>
      </w:tblGrid>
      <w:tr w:rsidR="003678AC" w:rsidTr="004C4616">
        <w:trPr>
          <w:trHeight w:val="330"/>
        </w:trPr>
        <w:tc>
          <w:tcPr>
            <w:tcW w:w="2695" w:type="dxa"/>
            <w:vMerge w:val="restart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620" w:type="dxa"/>
            <w:vMerge w:val="restart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2160" w:type="dxa"/>
            <w:vMerge w:val="restart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10" w:type="dxa"/>
            <w:vMerge w:val="restart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 #</w:t>
            </w:r>
          </w:p>
        </w:tc>
        <w:tc>
          <w:tcPr>
            <w:tcW w:w="2340" w:type="dxa"/>
            <w:gridSpan w:val="2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3678AC" w:rsidTr="004C4616">
        <w:trPr>
          <w:trHeight w:val="210"/>
        </w:trPr>
        <w:tc>
          <w:tcPr>
            <w:tcW w:w="2695" w:type="dxa"/>
            <w:vMerge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15" w:type="dxa"/>
          </w:tcPr>
          <w:p w:rsidR="003678AC" w:rsidRDefault="003678AC" w:rsidP="0036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H(+)/Cl(-) exchange transporter 7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CN7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NBP2-30021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15" w:type="dxa"/>
          </w:tcPr>
          <w:p w:rsidR="003678AC" w:rsidRDefault="005803F0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38">
              <w:rPr>
                <w:rFonts w:ascii="Times New Roman" w:hAnsi="Times New Roman" w:cs="Times New Roman"/>
                <w:sz w:val="24"/>
                <w:szCs w:val="24"/>
              </w:rPr>
              <w:t>Lysosomal acid lipase/cholesteryl ester hydrolase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38">
              <w:rPr>
                <w:rFonts w:ascii="Times New Roman" w:hAnsi="Times New Roman" w:cs="Times New Roman"/>
                <w:sz w:val="24"/>
                <w:szCs w:val="24"/>
              </w:rPr>
              <w:t>NBP1-54155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500</w:t>
            </w:r>
          </w:p>
        </w:tc>
        <w:tc>
          <w:tcPr>
            <w:tcW w:w="121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F57112">
              <w:rPr>
                <w:rFonts w:ascii="Times New Roman" w:hAnsi="Times New Roman" w:cs="Times New Roman"/>
                <w:sz w:val="24"/>
                <w:szCs w:val="24"/>
              </w:rPr>
              <w:t xml:space="preserve"> Pick C2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2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ab218192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15" w:type="dxa"/>
          </w:tcPr>
          <w:p w:rsidR="003678AC" w:rsidRDefault="003B60A1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E-binding protein 1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F4EBP1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ab2606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15" w:type="dxa"/>
          </w:tcPr>
          <w:p w:rsidR="003678AC" w:rsidRDefault="00235EAF" w:rsidP="00235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-related GTP-binding protein C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AGC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 Life Science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55489</w:t>
            </w:r>
          </w:p>
        </w:tc>
        <w:tc>
          <w:tcPr>
            <w:tcW w:w="1125" w:type="dxa"/>
          </w:tcPr>
          <w:p w:rsidR="003678AC" w:rsidRDefault="00235EAF" w:rsidP="00235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</w:tcPr>
          <w:p w:rsidR="003678AC" w:rsidRDefault="003B60A1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20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lated GTP-binding protein D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PA5-67003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215" w:type="dxa"/>
          </w:tcPr>
          <w:p w:rsidR="003678AC" w:rsidRDefault="003B60A1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ab56416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15" w:type="dxa"/>
          </w:tcPr>
          <w:p w:rsidR="003678AC" w:rsidRDefault="003B60A1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25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Mammalian Target of Rapamycin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7C10</w:t>
            </w:r>
          </w:p>
        </w:tc>
        <w:tc>
          <w:tcPr>
            <w:tcW w:w="1125" w:type="dxa"/>
          </w:tcPr>
          <w:p w:rsidR="003678AC" w:rsidRDefault="005803F0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15" w:type="dxa"/>
          </w:tcPr>
          <w:p w:rsidR="003678AC" w:rsidRDefault="005803F0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3678AC" w:rsidTr="004C4616">
        <w:tc>
          <w:tcPr>
            <w:tcW w:w="2695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6AA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1</w:t>
            </w:r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171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112">
              <w:rPr>
                <w:rFonts w:ascii="Times New Roman" w:hAnsi="Times New Roman" w:cs="Times New Roman"/>
                <w:sz w:val="24"/>
                <w:szCs w:val="24"/>
              </w:rPr>
              <w:t>sc-20011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500</w:t>
            </w:r>
          </w:p>
        </w:tc>
        <w:tc>
          <w:tcPr>
            <w:tcW w:w="1215" w:type="dxa"/>
          </w:tcPr>
          <w:p w:rsidR="003678AC" w:rsidRDefault="005803F0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678AC" w:rsidTr="004C4616">
        <w:tc>
          <w:tcPr>
            <w:tcW w:w="2695" w:type="dxa"/>
          </w:tcPr>
          <w:p w:rsidR="003678AC" w:rsidRPr="009766AA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 xml:space="preserve">Regulatory-associated protein of </w:t>
            </w:r>
            <w:proofErr w:type="spellStart"/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TOR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1710" w:type="dxa"/>
          </w:tcPr>
          <w:p w:rsidR="003678AC" w:rsidRPr="00F57112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sc-81537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215" w:type="dxa"/>
          </w:tcPr>
          <w:p w:rsidR="003678AC" w:rsidRDefault="00235EAF" w:rsidP="00235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78AC" w:rsidTr="004C4616">
        <w:tc>
          <w:tcPr>
            <w:tcW w:w="2695" w:type="dxa"/>
          </w:tcPr>
          <w:p w:rsidR="003678AC" w:rsidRPr="009766AA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 xml:space="preserve">Rapamycin-insensitive companion of </w:t>
            </w:r>
            <w:proofErr w:type="spellStart"/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62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TOR</w:t>
            </w:r>
          </w:p>
        </w:tc>
        <w:tc>
          <w:tcPr>
            <w:tcW w:w="2160" w:type="dxa"/>
          </w:tcPr>
          <w:p w:rsidR="003678AC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1710" w:type="dxa"/>
          </w:tcPr>
          <w:p w:rsidR="003678AC" w:rsidRPr="00F57112" w:rsidRDefault="003678AC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49A">
              <w:rPr>
                <w:rFonts w:ascii="Times New Roman" w:hAnsi="Times New Roman" w:cs="Times New Roman"/>
                <w:sz w:val="24"/>
                <w:szCs w:val="24"/>
              </w:rPr>
              <w:t>sc-271081</w:t>
            </w:r>
          </w:p>
        </w:tc>
        <w:tc>
          <w:tcPr>
            <w:tcW w:w="1125" w:type="dxa"/>
          </w:tcPr>
          <w:p w:rsidR="003678AC" w:rsidRDefault="00130F42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215" w:type="dxa"/>
          </w:tcPr>
          <w:p w:rsidR="003678AC" w:rsidRDefault="00235EAF" w:rsidP="00235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5EAF" w:rsidTr="004C4616">
        <w:tc>
          <w:tcPr>
            <w:tcW w:w="2695" w:type="dxa"/>
          </w:tcPr>
          <w:p w:rsidR="00235EAF" w:rsidRPr="009A149A" w:rsidRDefault="00235EAF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actin</w:t>
            </w:r>
          </w:p>
        </w:tc>
        <w:tc>
          <w:tcPr>
            <w:tcW w:w="1620" w:type="dxa"/>
          </w:tcPr>
          <w:p w:rsidR="00235EAF" w:rsidRDefault="00235EAF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60" w:type="dxa"/>
          </w:tcPr>
          <w:p w:rsidR="00235EAF" w:rsidRDefault="00235EAF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10" w:type="dxa"/>
          </w:tcPr>
          <w:p w:rsidR="00235EAF" w:rsidRPr="009A149A" w:rsidRDefault="00235EAF" w:rsidP="0023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227</w:t>
            </w:r>
          </w:p>
        </w:tc>
        <w:tc>
          <w:tcPr>
            <w:tcW w:w="1125" w:type="dxa"/>
          </w:tcPr>
          <w:p w:rsidR="00235EAF" w:rsidRDefault="00235EAF" w:rsidP="003678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15" w:type="dxa"/>
          </w:tcPr>
          <w:p w:rsidR="00235EAF" w:rsidRDefault="00235EAF" w:rsidP="00235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</w:p>
        </w:tc>
      </w:tr>
    </w:tbl>
    <w:p w:rsidR="004B2438" w:rsidRDefault="00AD11FA" w:rsidP="004B24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4B2438">
        <w:rPr>
          <w:rFonts w:ascii="Times New Roman" w:hAnsi="Times New Roman" w:cs="Times New Roman"/>
          <w:sz w:val="24"/>
          <w:szCs w:val="24"/>
        </w:rPr>
        <w:t xml:space="preserve"> Table. List of antibodies used in Western Blot</w:t>
      </w:r>
      <w:r w:rsidR="003678AC">
        <w:rPr>
          <w:rFonts w:ascii="Times New Roman" w:hAnsi="Times New Roman" w:cs="Times New Roman"/>
          <w:sz w:val="24"/>
          <w:szCs w:val="24"/>
        </w:rPr>
        <w:t xml:space="preserve"> (WB) and immunofluorescence (IF) microscopy</w:t>
      </w:r>
      <w:r w:rsidR="004B2438">
        <w:rPr>
          <w:rFonts w:ascii="Times New Roman" w:hAnsi="Times New Roman" w:cs="Times New Roman"/>
          <w:sz w:val="24"/>
          <w:szCs w:val="24"/>
        </w:rPr>
        <w:t>:</w:t>
      </w:r>
    </w:p>
    <w:p w:rsidR="004B2438" w:rsidRDefault="004B2438" w:rsidP="004B2438"/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p w:rsidR="004B2438" w:rsidRDefault="004B2438" w:rsidP="004B2438">
      <w:pPr>
        <w:rPr>
          <w:rFonts w:ascii="Times New Roman" w:hAnsi="Times New Roman" w:cs="Times New Roman"/>
          <w:sz w:val="24"/>
          <w:szCs w:val="24"/>
        </w:rPr>
      </w:pPr>
    </w:p>
    <w:sectPr w:rsidR="004B2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438"/>
    <w:rsid w:val="00005C86"/>
    <w:rsid w:val="000371A3"/>
    <w:rsid w:val="00093113"/>
    <w:rsid w:val="000D09C8"/>
    <w:rsid w:val="000E37FB"/>
    <w:rsid w:val="00107520"/>
    <w:rsid w:val="00130F42"/>
    <w:rsid w:val="00133239"/>
    <w:rsid w:val="00167DDD"/>
    <w:rsid w:val="001768A5"/>
    <w:rsid w:val="001945AD"/>
    <w:rsid w:val="001D3991"/>
    <w:rsid w:val="001E0915"/>
    <w:rsid w:val="001F039A"/>
    <w:rsid w:val="00204B99"/>
    <w:rsid w:val="00234FA5"/>
    <w:rsid w:val="00235EAF"/>
    <w:rsid w:val="00241808"/>
    <w:rsid w:val="00276AA6"/>
    <w:rsid w:val="00280639"/>
    <w:rsid w:val="002A5481"/>
    <w:rsid w:val="002C3E74"/>
    <w:rsid w:val="002C693B"/>
    <w:rsid w:val="002F1E24"/>
    <w:rsid w:val="00310661"/>
    <w:rsid w:val="00311E56"/>
    <w:rsid w:val="00322EE1"/>
    <w:rsid w:val="00323A7D"/>
    <w:rsid w:val="0032795B"/>
    <w:rsid w:val="00342EB1"/>
    <w:rsid w:val="003678AC"/>
    <w:rsid w:val="00374F78"/>
    <w:rsid w:val="00380E08"/>
    <w:rsid w:val="003825D0"/>
    <w:rsid w:val="00390F6E"/>
    <w:rsid w:val="003A01D3"/>
    <w:rsid w:val="003B60A1"/>
    <w:rsid w:val="003C2481"/>
    <w:rsid w:val="003F6ECD"/>
    <w:rsid w:val="0043262C"/>
    <w:rsid w:val="00440DA9"/>
    <w:rsid w:val="00441116"/>
    <w:rsid w:val="00450DED"/>
    <w:rsid w:val="00476BCD"/>
    <w:rsid w:val="004B2438"/>
    <w:rsid w:val="004C4616"/>
    <w:rsid w:val="004D31D0"/>
    <w:rsid w:val="005606EF"/>
    <w:rsid w:val="00567D40"/>
    <w:rsid w:val="00575534"/>
    <w:rsid w:val="005803F0"/>
    <w:rsid w:val="00590A08"/>
    <w:rsid w:val="005A63B3"/>
    <w:rsid w:val="005C4C9C"/>
    <w:rsid w:val="005E7C18"/>
    <w:rsid w:val="00600A6E"/>
    <w:rsid w:val="0060481D"/>
    <w:rsid w:val="0063220F"/>
    <w:rsid w:val="0065182C"/>
    <w:rsid w:val="006648E1"/>
    <w:rsid w:val="0066780D"/>
    <w:rsid w:val="00667EE0"/>
    <w:rsid w:val="006913FD"/>
    <w:rsid w:val="006A1736"/>
    <w:rsid w:val="006B0C1A"/>
    <w:rsid w:val="007065CA"/>
    <w:rsid w:val="007331C6"/>
    <w:rsid w:val="00746E8B"/>
    <w:rsid w:val="0077321C"/>
    <w:rsid w:val="00791391"/>
    <w:rsid w:val="007B1EC7"/>
    <w:rsid w:val="007C4B13"/>
    <w:rsid w:val="00805E11"/>
    <w:rsid w:val="008067DD"/>
    <w:rsid w:val="008116B1"/>
    <w:rsid w:val="00821865"/>
    <w:rsid w:val="008579D9"/>
    <w:rsid w:val="00877ACB"/>
    <w:rsid w:val="00891EF4"/>
    <w:rsid w:val="008A3BD7"/>
    <w:rsid w:val="008C03A4"/>
    <w:rsid w:val="008E00DF"/>
    <w:rsid w:val="009104BB"/>
    <w:rsid w:val="00982DCD"/>
    <w:rsid w:val="009A149A"/>
    <w:rsid w:val="009A5ACC"/>
    <w:rsid w:val="009B4A59"/>
    <w:rsid w:val="009C0751"/>
    <w:rsid w:val="009C3058"/>
    <w:rsid w:val="00A12ED4"/>
    <w:rsid w:val="00A347F3"/>
    <w:rsid w:val="00A42413"/>
    <w:rsid w:val="00A567C3"/>
    <w:rsid w:val="00A576F0"/>
    <w:rsid w:val="00AA0F81"/>
    <w:rsid w:val="00AD11FA"/>
    <w:rsid w:val="00AF20E8"/>
    <w:rsid w:val="00B005BC"/>
    <w:rsid w:val="00B51E20"/>
    <w:rsid w:val="00B71A2E"/>
    <w:rsid w:val="00B80320"/>
    <w:rsid w:val="00B803DF"/>
    <w:rsid w:val="00B80583"/>
    <w:rsid w:val="00B945E0"/>
    <w:rsid w:val="00B96954"/>
    <w:rsid w:val="00BF75A7"/>
    <w:rsid w:val="00C05BB0"/>
    <w:rsid w:val="00C256DC"/>
    <w:rsid w:val="00C2739B"/>
    <w:rsid w:val="00C30A62"/>
    <w:rsid w:val="00C43550"/>
    <w:rsid w:val="00C547AE"/>
    <w:rsid w:val="00C6550A"/>
    <w:rsid w:val="00C808BB"/>
    <w:rsid w:val="00C829F5"/>
    <w:rsid w:val="00C82DC7"/>
    <w:rsid w:val="00CA2DED"/>
    <w:rsid w:val="00CA68C1"/>
    <w:rsid w:val="00CD4C65"/>
    <w:rsid w:val="00CE1574"/>
    <w:rsid w:val="00CF1F13"/>
    <w:rsid w:val="00D02612"/>
    <w:rsid w:val="00D05043"/>
    <w:rsid w:val="00D1766E"/>
    <w:rsid w:val="00D20820"/>
    <w:rsid w:val="00D2220C"/>
    <w:rsid w:val="00D34169"/>
    <w:rsid w:val="00D75E86"/>
    <w:rsid w:val="00D77621"/>
    <w:rsid w:val="00D80183"/>
    <w:rsid w:val="00D814FE"/>
    <w:rsid w:val="00D81F93"/>
    <w:rsid w:val="00D826FF"/>
    <w:rsid w:val="00DB7CD2"/>
    <w:rsid w:val="00DC120C"/>
    <w:rsid w:val="00DE2B87"/>
    <w:rsid w:val="00DF03F3"/>
    <w:rsid w:val="00DF1DDE"/>
    <w:rsid w:val="00E17F28"/>
    <w:rsid w:val="00E624E9"/>
    <w:rsid w:val="00E65B3A"/>
    <w:rsid w:val="00E825B6"/>
    <w:rsid w:val="00EF5A17"/>
    <w:rsid w:val="00F25C58"/>
    <w:rsid w:val="00F27808"/>
    <w:rsid w:val="00F30226"/>
    <w:rsid w:val="00F367E2"/>
    <w:rsid w:val="00F37744"/>
    <w:rsid w:val="00F41CFB"/>
    <w:rsid w:val="00FC6D2D"/>
    <w:rsid w:val="00FD5D35"/>
    <w:rsid w:val="00F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B736"/>
  <w15:docId w15:val="{5391C11D-C981-4375-8563-58C4F7D2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3</cp:revision>
  <dcterms:created xsi:type="dcterms:W3CDTF">2019-11-21T22:43:00Z</dcterms:created>
  <dcterms:modified xsi:type="dcterms:W3CDTF">2019-12-20T21:33:00Z</dcterms:modified>
</cp:coreProperties>
</file>